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D3ED1" w14:textId="647A17E2" w:rsidR="00A72969" w:rsidRDefault="001604D3" w:rsidP="003F3393">
      <w:pPr>
        <w:rPr>
          <w:rFonts w:cs="Arial"/>
        </w:rPr>
      </w:pPr>
      <w:r>
        <w:t>How important are the follow</w:t>
      </w:r>
      <w:r w:rsidR="00D874D1">
        <w:t>ing</w:t>
      </w:r>
      <w:r w:rsidR="00660D44">
        <w:t xml:space="preserve"> in determining </w:t>
      </w:r>
      <w:r w:rsidR="00A72969">
        <w:t xml:space="preserve">a </w:t>
      </w:r>
      <w:r w:rsidR="00660D44">
        <w:t>‘</w:t>
      </w:r>
      <w:r w:rsidR="00660D44" w:rsidRPr="00A72969">
        <w:rPr>
          <w:b/>
        </w:rPr>
        <w:t>good’</w:t>
      </w:r>
      <w:r>
        <w:t xml:space="preserve"> clubf</w:t>
      </w:r>
      <w:r w:rsidR="00660D44">
        <w:t>oot correction</w:t>
      </w:r>
      <w:r w:rsidR="00D874D1" w:rsidRPr="00C54082">
        <w:rPr>
          <w:rFonts w:cs="Arial"/>
        </w:rPr>
        <w:t xml:space="preserve">? </w:t>
      </w:r>
    </w:p>
    <w:p w14:paraId="58EC4C01" w14:textId="77777777" w:rsidR="001604D3" w:rsidRDefault="001604D3" w:rsidP="003F3393"/>
    <w:p w14:paraId="7226E403" w14:textId="3B5A7775" w:rsidR="00E71950" w:rsidRPr="00A72969" w:rsidRDefault="00A72969" w:rsidP="006C4DDB">
      <w:pPr>
        <w:tabs>
          <w:tab w:val="left" w:pos="567"/>
          <w:tab w:val="left" w:pos="1134"/>
        </w:tabs>
        <w:rPr>
          <w:sz w:val="22"/>
          <w:szCs w:val="22"/>
        </w:rPr>
      </w:pPr>
      <w:r>
        <w:t xml:space="preserve"> </w:t>
      </w:r>
    </w:p>
    <w:p w14:paraId="14A5C300" w14:textId="27852EA0" w:rsidR="00E91E4A" w:rsidRDefault="00E91E4A" w:rsidP="00E91E4A">
      <w:r>
        <w:t>1. The carer/family is happy with the results</w:t>
      </w:r>
      <w:r>
        <w:tab/>
        <w:t xml:space="preserve">   </w:t>
      </w:r>
      <w:r>
        <w:tab/>
      </w:r>
      <w:r>
        <w:tab/>
      </w:r>
      <w:r>
        <w:tab/>
        <w:t>(average 8.0)</w:t>
      </w:r>
    </w:p>
    <w:p w14:paraId="36369FAE" w14:textId="77777777" w:rsidR="00E91E4A" w:rsidRDefault="00E91E4A" w:rsidP="00E91E4A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5C067B8" wp14:editId="0157E95F">
                <wp:simplePos x="0" y="0"/>
                <wp:positionH relativeFrom="column">
                  <wp:posOffset>3543300</wp:posOffset>
                </wp:positionH>
                <wp:positionV relativeFrom="paragraph">
                  <wp:posOffset>6350</wp:posOffset>
                </wp:positionV>
                <wp:extent cx="1371600" cy="0"/>
                <wp:effectExtent l="0" t="0" r="0" b="254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dot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C113C4" id="Straight Connector 3" o:spid="_x0000_s1026" style="position:absolute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.5pt" to="387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">
                <v:stroke dashstyle="dot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4A087BA" wp14:editId="3D83B679">
                <wp:simplePos x="0" y="0"/>
                <wp:positionH relativeFrom="column">
                  <wp:posOffset>3543300</wp:posOffset>
                </wp:positionH>
                <wp:positionV relativeFrom="paragraph">
                  <wp:posOffset>120650</wp:posOffset>
                </wp:positionV>
                <wp:extent cx="0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877604" id="Straight Connector 49" o:spid="_x0000_s1026" style="position:absolute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9.5pt" to="27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" strokecolor="#4f81bd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0FC2560" wp14:editId="643294C3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448920" id="Straight Connector 50" o:spid="_x0000_s1026" style="position:absolute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6898B764" w14:textId="77777777" w:rsidR="00E91E4A" w:rsidRPr="00AE2406" w:rsidRDefault="00E91E4A" w:rsidP="00E91E4A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 w:rsidRPr="00EA1AFE">
        <w:rPr>
          <w:rFonts w:ascii="MS Gothic" w:eastAsia="MS Gothic" w:hAnsi="MS Gothic"/>
          <w:color w:val="000000"/>
        </w:rPr>
        <w:t xml:space="preserve"> </w:t>
      </w:r>
    </w:p>
    <w:p w14:paraId="147AE4C1" w14:textId="28D05A6F" w:rsidR="00660D44" w:rsidRDefault="00775EC5" w:rsidP="00660D44">
      <w:r>
        <w:t>2</w:t>
      </w:r>
      <w:r w:rsidR="00660D44">
        <w:t>. The child demonstrates heel strike when walking</w:t>
      </w:r>
      <w:r w:rsidR="008B0440">
        <w:t xml:space="preserve">   </w:t>
      </w:r>
      <w:r w:rsidR="008B0440">
        <w:tab/>
      </w:r>
      <w:r w:rsidR="00373934">
        <w:tab/>
      </w:r>
      <w:r w:rsidR="00373934">
        <w:tab/>
        <w:t>(average 8.1)</w:t>
      </w:r>
    </w:p>
    <w:p w14:paraId="49A68B7E" w14:textId="634CAB24" w:rsidR="00660D44" w:rsidRDefault="00373934" w:rsidP="00660D4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F4E6ABC" wp14:editId="58A58456">
                <wp:simplePos x="0" y="0"/>
                <wp:positionH relativeFrom="column">
                  <wp:posOffset>3543300</wp:posOffset>
                </wp:positionH>
                <wp:positionV relativeFrom="paragraph">
                  <wp:posOffset>6350</wp:posOffset>
                </wp:positionV>
                <wp:extent cx="1371600" cy="0"/>
                <wp:effectExtent l="0" t="0" r="0" b="2540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DD47C4" id="Straight Connector 64" o:spid="_x0000_s1026" style="position:absolute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.5pt" to="387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" strokecolor="black [3040]">
                <v:stroke dashstyle="dot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FD0C115" wp14:editId="175B22B6">
                <wp:simplePos x="0" y="0"/>
                <wp:positionH relativeFrom="column">
                  <wp:posOffset>3543300</wp:posOffset>
                </wp:positionH>
                <wp:positionV relativeFrom="paragraph">
                  <wp:posOffset>120650</wp:posOffset>
                </wp:positionV>
                <wp:extent cx="0" cy="0"/>
                <wp:effectExtent l="0" t="0" r="0" b="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23F302" id="Straight Connector 63" o:spid="_x0000_s1026" style="position:absolute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9.5pt" to="27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660D44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742BC8E" wp14:editId="10B695C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943DC2" id="Straight Connector 22" o:spid="_x0000_s1026" style="position:absolute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Ae+FnS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  <w:t xml:space="preserve">Ι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  </w:t>
      </w:r>
    </w:p>
    <w:p w14:paraId="15423046" w14:textId="0DDA8BD7" w:rsidR="00660D44" w:rsidRPr="00AE2406" w:rsidRDefault="00660D44" w:rsidP="00660D44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 w:rsidR="00EA1AFE" w:rsidRPr="00EA1AFE">
        <w:rPr>
          <w:rFonts w:ascii="MS Gothic" w:eastAsia="MS Gothic" w:hAnsi="MS Gothic"/>
          <w:color w:val="000000"/>
        </w:rPr>
        <w:t xml:space="preserve"> </w:t>
      </w:r>
    </w:p>
    <w:p w14:paraId="6FA7390F" w14:textId="7391708E" w:rsidR="00660D44" w:rsidRDefault="00775EC5" w:rsidP="00660D44">
      <w:r>
        <w:t>3</w:t>
      </w:r>
      <w:r w:rsidR="00660D44">
        <w:t>. The forefoot adductus is corrected</w:t>
      </w:r>
      <w:r w:rsidR="008B0440">
        <w:tab/>
      </w:r>
      <w:r w:rsidR="00373934">
        <w:tab/>
      </w:r>
      <w:r w:rsidR="00373934">
        <w:tab/>
      </w:r>
      <w:r w:rsidR="00373934">
        <w:tab/>
      </w:r>
      <w:r w:rsidR="00373934">
        <w:tab/>
        <w:t>(average 8.2)</w:t>
      </w:r>
    </w:p>
    <w:p w14:paraId="7D44F1BA" w14:textId="37036AEC" w:rsidR="00660D44" w:rsidRDefault="00373934" w:rsidP="00660D4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5F0FCCC" wp14:editId="210A3D11">
                <wp:simplePos x="0" y="0"/>
                <wp:positionH relativeFrom="column">
                  <wp:posOffset>3543300</wp:posOffset>
                </wp:positionH>
                <wp:positionV relativeFrom="paragraph">
                  <wp:posOffset>14605</wp:posOffset>
                </wp:positionV>
                <wp:extent cx="1371600" cy="0"/>
                <wp:effectExtent l="0" t="0" r="0" b="2540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6AF82D" id="Straight Connector 65" o:spid="_x0000_s1026" style="position:absolute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1.15pt" to="387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" strokecolor="black [3040]">
                <v:stroke dashstyle="dot"/>
              </v:line>
            </w:pict>
          </mc:Fallback>
        </mc:AlternateContent>
      </w:r>
      <w:r w:rsidR="00E91E4A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876CD56" wp14:editId="127FA5E4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88B57E" id="Straight Connector 14" o:spid="_x0000_s1026" style="position:absolute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Hf2JMi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  <w:t xml:space="preserve">Ι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  </w:t>
      </w:r>
    </w:p>
    <w:p w14:paraId="58FA6162" w14:textId="77777777" w:rsidR="00660D44" w:rsidRPr="006C4DDB" w:rsidRDefault="00660D44" w:rsidP="00660D44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68D99FBA" w14:textId="32C8DFE2" w:rsidR="00775EC5" w:rsidRDefault="00775EC5" w:rsidP="00775EC5">
      <w:r>
        <w:t>4. The wear on the shoes are symmetrical (in unilateral clubfoot)</w:t>
      </w:r>
      <w:r w:rsidR="00373934">
        <w:tab/>
        <w:t>(average 6.1)</w:t>
      </w:r>
      <w:r w:rsidR="008B0440">
        <w:tab/>
      </w:r>
    </w:p>
    <w:p w14:paraId="7FD18F36" w14:textId="360A802C" w:rsidR="00775EC5" w:rsidRDefault="00373934" w:rsidP="00775EC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BE3DB45" wp14:editId="38070B78">
                <wp:simplePos x="0" y="0"/>
                <wp:positionH relativeFrom="column">
                  <wp:posOffset>2514600</wp:posOffset>
                </wp:positionH>
                <wp:positionV relativeFrom="paragraph">
                  <wp:posOffset>41910</wp:posOffset>
                </wp:positionV>
                <wp:extent cx="2057400" cy="0"/>
                <wp:effectExtent l="0" t="0" r="25400" b="2540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D190C8" id="Straight Connector 66" o:spid="_x0000_s1026" style="position:absolute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3.3pt" to="5in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88992F2" wp14:editId="30D7346B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D6B620" id="Straight Connector 18" o:spid="_x0000_s1026" style="position:absolute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Aimw+a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593D4AB5" w14:textId="17B4273F" w:rsidR="00775EC5" w:rsidRPr="00775EC5" w:rsidRDefault="00775EC5" w:rsidP="00775EC5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4E0D789A" w14:textId="6C7B66E4" w:rsidR="00660D44" w:rsidRDefault="00660D44" w:rsidP="00660D44">
      <w:r>
        <w:t>5. The child had a tenotomy</w:t>
      </w:r>
      <w:r w:rsidR="008B0440">
        <w:tab/>
      </w:r>
      <w:r w:rsidR="00373934">
        <w:tab/>
      </w:r>
      <w:r w:rsidR="00373934">
        <w:tab/>
      </w:r>
      <w:r w:rsidR="00373934">
        <w:tab/>
      </w:r>
      <w:r w:rsidR="00373934">
        <w:tab/>
      </w:r>
      <w:r w:rsidR="00373934">
        <w:tab/>
        <w:t>(average 4.1)</w:t>
      </w:r>
    </w:p>
    <w:p w14:paraId="75D87EE3" w14:textId="479D4582" w:rsidR="00660D44" w:rsidRDefault="00373934" w:rsidP="00660D4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7805AC0" wp14:editId="12E1C9E3">
                <wp:simplePos x="0" y="0"/>
                <wp:positionH relativeFrom="column">
                  <wp:posOffset>1828800</wp:posOffset>
                </wp:positionH>
                <wp:positionV relativeFrom="paragraph">
                  <wp:posOffset>2540</wp:posOffset>
                </wp:positionV>
                <wp:extent cx="1943100" cy="0"/>
                <wp:effectExtent l="0" t="0" r="12700" b="2540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87014B" id="Straight Connector 70" o:spid="_x0000_s1026" style="position:absolute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.2pt" to="297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" strokecolor="black [3040]">
                <v:stroke dashstyle="dot"/>
              </v:line>
            </w:pict>
          </mc:Fallback>
        </mc:AlternateContent>
      </w:r>
      <w:r w:rsidR="00660D44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443EEE6" wp14:editId="4D30CD9D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41BE37" id="Straight Connector 17" o:spid="_x0000_s1026" style="position:absolute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DY4PlY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  <w:t xml:space="preserve">Ι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  </w:t>
      </w:r>
    </w:p>
    <w:p w14:paraId="21A36588" w14:textId="644CD4A1" w:rsidR="00660D44" w:rsidRPr="00660D44" w:rsidRDefault="00660D44" w:rsidP="00660D44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62D8E431" w14:textId="2286484F" w:rsidR="00F52267" w:rsidRDefault="00660D44" w:rsidP="00F52267">
      <w:r>
        <w:t>6</w:t>
      </w:r>
      <w:r w:rsidR="00F52267">
        <w:t xml:space="preserve">. </w:t>
      </w:r>
      <w:r w:rsidR="00CA12FA">
        <w:t>T</w:t>
      </w:r>
      <w:r w:rsidR="00572A22">
        <w:t xml:space="preserve">he foot </w:t>
      </w:r>
      <w:r w:rsidR="00CA12FA">
        <w:t xml:space="preserve">is </w:t>
      </w:r>
      <w:r w:rsidR="00572A22">
        <w:t>planti</w:t>
      </w:r>
      <w:r w:rsidR="00CA12FA">
        <w:t>grade</w:t>
      </w:r>
      <w:r w:rsidR="008B0440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  <w:t>(average 8.7)</w:t>
      </w:r>
    </w:p>
    <w:p w14:paraId="35B716CD" w14:textId="1667D201" w:rsidR="00F52267" w:rsidRDefault="003F49B7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7F02BA2" wp14:editId="3FE09BC4">
                <wp:simplePos x="0" y="0"/>
                <wp:positionH relativeFrom="column">
                  <wp:posOffset>3886200</wp:posOffset>
                </wp:positionH>
                <wp:positionV relativeFrom="paragraph">
                  <wp:posOffset>10795</wp:posOffset>
                </wp:positionV>
                <wp:extent cx="1028700" cy="0"/>
                <wp:effectExtent l="0" t="0" r="12700" b="2540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E606F0" id="Straight Connector 71" o:spid="_x0000_s1026" style="position:absolute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6pt,.85pt" to="387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0AC79A" wp14:editId="2898363D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56A917" id="Straight Connector 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HY5BXbUBAAC3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156E4981" w14:textId="6B37EF23" w:rsidR="00CA12FA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70972CB0" w14:textId="1490B70C" w:rsidR="00F52267" w:rsidRDefault="00660D44" w:rsidP="00F52267">
      <w:r>
        <w:t>7</w:t>
      </w:r>
      <w:r w:rsidR="00F52267">
        <w:t xml:space="preserve">. </w:t>
      </w:r>
      <w:r w:rsidR="00D874D1">
        <w:t>The Pirani score is</w:t>
      </w:r>
      <w:r w:rsidR="00CA12FA">
        <w:t xml:space="preserve"> </w:t>
      </w:r>
      <w:proofErr w:type="gramStart"/>
      <w:r w:rsidR="00CA12FA">
        <w:t>2</w:t>
      </w:r>
      <w:proofErr w:type="gramEnd"/>
      <w:r w:rsidR="00775EC5">
        <w:t xml:space="preserve"> or less</w:t>
      </w:r>
      <w:r w:rsidR="008B0440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  <w:t>(average 4.1)</w:t>
      </w:r>
    </w:p>
    <w:p w14:paraId="729A4F8D" w14:textId="7E4AFE3F" w:rsidR="00F52267" w:rsidRDefault="003F49B7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E08AB54" wp14:editId="152FDC28">
                <wp:simplePos x="0" y="0"/>
                <wp:positionH relativeFrom="column">
                  <wp:posOffset>1485900</wp:posOffset>
                </wp:positionH>
                <wp:positionV relativeFrom="paragraph">
                  <wp:posOffset>38100</wp:posOffset>
                </wp:positionV>
                <wp:extent cx="2514600" cy="0"/>
                <wp:effectExtent l="0" t="0" r="0" b="2540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DF2B36" id="Straight Connector 73" o:spid="_x0000_s1026" style="position:absolute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3pt" to="31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B6DB74" wp14:editId="110DD00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DAF40E" id="Straight Connector 10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nTupZLUBAAC5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6F348CCA" w14:textId="5BDE088D" w:rsidR="00F52267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1C3A0A5F" w14:textId="337094F3" w:rsidR="00775EC5" w:rsidRDefault="00775EC5" w:rsidP="00775EC5">
      <w:r>
        <w:t>8. The foot has 15 degrees of dorsiflexion or more</w:t>
      </w:r>
      <w:r w:rsidR="008B0440">
        <w:tab/>
      </w:r>
      <w:r w:rsidR="003F49B7">
        <w:tab/>
      </w:r>
      <w:r w:rsidR="003F49B7">
        <w:tab/>
        <w:t>(average 8)</w:t>
      </w:r>
    </w:p>
    <w:p w14:paraId="79ACA338" w14:textId="3775470E" w:rsidR="00775EC5" w:rsidRDefault="003F49B7" w:rsidP="00775EC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933BEAD" wp14:editId="7615D0DB">
                <wp:simplePos x="0" y="0"/>
                <wp:positionH relativeFrom="column">
                  <wp:posOffset>3543300</wp:posOffset>
                </wp:positionH>
                <wp:positionV relativeFrom="paragraph">
                  <wp:posOffset>-635</wp:posOffset>
                </wp:positionV>
                <wp:extent cx="1371600" cy="0"/>
                <wp:effectExtent l="0" t="0" r="0" b="2540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3B75AF" id="Straight Connector 74" o:spid="_x0000_s1026" style="position:absolute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-.05pt" to="387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621185F" wp14:editId="2EB0CC4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EA255D" id="Straight Connector 30" o:spid="_x0000_s1026" style="position:absolute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Oh7KKm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1F5508A9" w14:textId="0062F7EE" w:rsidR="00775EC5" w:rsidRPr="00775EC5" w:rsidRDefault="00775EC5" w:rsidP="00775EC5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1D36F1A0" w14:textId="4CDD5AE9" w:rsidR="00F52267" w:rsidRDefault="00775EC5" w:rsidP="00F52267">
      <w:r>
        <w:t>9</w:t>
      </w:r>
      <w:r w:rsidR="00F52267">
        <w:t xml:space="preserve">. </w:t>
      </w:r>
      <w:r>
        <w:t xml:space="preserve">The Pirani score is </w:t>
      </w:r>
      <w:proofErr w:type="gramStart"/>
      <w:r>
        <w:t>1</w:t>
      </w:r>
      <w:proofErr w:type="gramEnd"/>
      <w:r>
        <w:t xml:space="preserve"> or less</w:t>
      </w:r>
      <w:r w:rsidR="008B0440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  <w:t>(average 6.3)</w:t>
      </w:r>
    </w:p>
    <w:p w14:paraId="5FE04816" w14:textId="62F57BBA" w:rsidR="00F52267" w:rsidRDefault="00E91E4A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B311D38" wp14:editId="6D4C0129">
                <wp:simplePos x="0" y="0"/>
                <wp:positionH relativeFrom="column">
                  <wp:posOffset>2514600</wp:posOffset>
                </wp:positionH>
                <wp:positionV relativeFrom="paragraph">
                  <wp:posOffset>64770</wp:posOffset>
                </wp:positionV>
                <wp:extent cx="2171700" cy="0"/>
                <wp:effectExtent l="0" t="0" r="12700" b="2540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17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E0DCD8" id="Straight Connector 75" o:spid="_x0000_s1026" style="position:absolute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5.1pt" to="369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8EB61B" wp14:editId="39ED151B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030B28" id="Straight Connector 11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x8syorUBAAC5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59F16830" w14:textId="6FFAE65B" w:rsidR="00F52267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FEF7EFF" w14:textId="74C28C1D" w:rsidR="00775EC5" w:rsidRDefault="00775EC5" w:rsidP="00775EC5">
      <w:r>
        <w:t>10. The child can wear a normal shoe</w:t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  <w:t>(average 8.1)</w:t>
      </w:r>
    </w:p>
    <w:p w14:paraId="11E7DA4D" w14:textId="45404CCE" w:rsidR="00775EC5" w:rsidRDefault="003F49B7" w:rsidP="00775EC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ECF4DDB" wp14:editId="4A5B850A">
                <wp:simplePos x="0" y="0"/>
                <wp:positionH relativeFrom="column">
                  <wp:posOffset>3657600</wp:posOffset>
                </wp:positionH>
                <wp:positionV relativeFrom="paragraph">
                  <wp:posOffset>34925</wp:posOffset>
                </wp:positionV>
                <wp:extent cx="1143000" cy="0"/>
                <wp:effectExtent l="0" t="0" r="25400" b="2540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3AB726" id="Straight Connector 76" o:spid="_x0000_s1026" style="position:absolute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in,2.75pt" to="378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D411D16" wp14:editId="7605B652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A44A97" id="Straight Connector 7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KOu0UrUBAAC3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3FDA2CA5" w14:textId="54306631" w:rsidR="00775EC5" w:rsidRPr="00775EC5" w:rsidRDefault="00775EC5" w:rsidP="00775EC5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>
        <w:t xml:space="preserve">         </w:t>
      </w:r>
    </w:p>
    <w:p w14:paraId="32419769" w14:textId="479ED77B" w:rsidR="00660D44" w:rsidRDefault="003F49B7" w:rsidP="00660D4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33BD68A8" wp14:editId="51719A6A">
                <wp:simplePos x="0" y="0"/>
                <wp:positionH relativeFrom="column">
                  <wp:posOffset>2171700</wp:posOffset>
                </wp:positionH>
                <wp:positionV relativeFrom="paragraph">
                  <wp:posOffset>170815</wp:posOffset>
                </wp:positionV>
                <wp:extent cx="2286000" cy="0"/>
                <wp:effectExtent l="0" t="0" r="0" b="2540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7231B5" id="Straight Connector 78" o:spid="_x0000_s1026" style="position:absolute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pt,13.45pt" to="351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" strokecolor="black [3040]">
                <v:stroke dashstyle="dot"/>
              </v:line>
            </w:pict>
          </mc:Fallback>
        </mc:AlternateContent>
      </w:r>
      <w:r w:rsidR="00775EC5">
        <w:t>11</w:t>
      </w:r>
      <w:r w:rsidR="00660D44">
        <w:t>.</w:t>
      </w:r>
      <w:r w:rsidR="00775EC5">
        <w:t xml:space="preserve"> The Pirani score is 1.5 or less</w:t>
      </w:r>
      <w:r w:rsidR="008B0440">
        <w:tab/>
      </w:r>
      <w:r>
        <w:t xml:space="preserve">                  </w:t>
      </w:r>
      <w:r>
        <w:tab/>
      </w:r>
      <w:r>
        <w:tab/>
      </w:r>
      <w:r>
        <w:tab/>
      </w:r>
      <w:r>
        <w:tab/>
        <w:t>(average 5.5)</w:t>
      </w:r>
    </w:p>
    <w:p w14:paraId="195A6F44" w14:textId="77777777" w:rsidR="00660D44" w:rsidRDefault="00660D44" w:rsidP="00660D4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4AB0765" wp14:editId="40479A0A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8EC06F" id="Straight Connector 1" o:spid="_x0000_s1026" style="position:absolute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" strokecolor="black [3040]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3D6B33B2" w14:textId="77777777" w:rsidR="00660D44" w:rsidRPr="006C4DDB" w:rsidRDefault="00660D44" w:rsidP="00660D44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3E29CF2" w14:textId="16729210" w:rsidR="00775EC5" w:rsidRDefault="00775EC5" w:rsidP="00775EC5">
      <w:r>
        <w:t>12. The foot does not supinate in swing phase when walking</w:t>
      </w:r>
      <w:r w:rsidR="008B0440">
        <w:tab/>
      </w:r>
      <w:r w:rsidR="003C45BC">
        <w:t xml:space="preserve">     </w:t>
      </w:r>
      <w:r w:rsidR="003C45BC">
        <w:tab/>
        <w:t>(average 7.</w:t>
      </w:r>
      <w:r w:rsidR="003F49B7">
        <w:t>4)</w:t>
      </w:r>
    </w:p>
    <w:p w14:paraId="47ABA616" w14:textId="61A6E975" w:rsidR="00775EC5" w:rsidRDefault="003F49B7" w:rsidP="00775EC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B57168D" wp14:editId="7485E926">
                <wp:simplePos x="0" y="0"/>
                <wp:positionH relativeFrom="column">
                  <wp:posOffset>2857500</wp:posOffset>
                </wp:positionH>
                <wp:positionV relativeFrom="paragraph">
                  <wp:posOffset>22860</wp:posOffset>
                </wp:positionV>
                <wp:extent cx="1714500" cy="0"/>
                <wp:effectExtent l="0" t="0" r="0" b="25400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5D1176" id="Straight Connector 79" o:spid="_x0000_s1026" style="position:absolute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pt,1.8pt" to="5in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0BB8E74" wp14:editId="2654D3DB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4E906F" id="Straight Connector 15" o:spid="_x0000_s1026" style="position:absolute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AtBr8O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509CA13E" w14:textId="1F5038A0" w:rsidR="00775EC5" w:rsidRPr="00775EC5" w:rsidRDefault="00775EC5" w:rsidP="00775EC5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636E8B82" w14:textId="00125F39" w:rsidR="00660D44" w:rsidRDefault="00775EC5" w:rsidP="00660D44">
      <w:r>
        <w:t>13</w:t>
      </w:r>
      <w:r w:rsidR="00660D44">
        <w:t>.</w:t>
      </w:r>
      <w:r>
        <w:t xml:space="preserve"> The Pirani score is 0.5 or less</w:t>
      </w:r>
      <w:r w:rsidR="008B0440">
        <w:tab/>
      </w:r>
      <w:r w:rsidR="003F49B7">
        <w:t xml:space="preserve">           </w:t>
      </w:r>
      <w:r w:rsidR="003F49B7">
        <w:tab/>
      </w:r>
      <w:r w:rsidR="003F49B7">
        <w:tab/>
      </w:r>
      <w:r w:rsidR="003F49B7">
        <w:tab/>
      </w:r>
      <w:r w:rsidR="003F49B7">
        <w:tab/>
        <w:t>(average</w:t>
      </w:r>
      <w:r w:rsidR="003C45BC">
        <w:t xml:space="preserve"> 6.5)</w:t>
      </w:r>
    </w:p>
    <w:p w14:paraId="22EADA23" w14:textId="5421FBDC" w:rsidR="00660D44" w:rsidRDefault="003C45BC" w:rsidP="00660D4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6C80DCD" wp14:editId="6C5AD9E9">
                <wp:simplePos x="0" y="0"/>
                <wp:positionH relativeFrom="column">
                  <wp:posOffset>2514600</wp:posOffset>
                </wp:positionH>
                <wp:positionV relativeFrom="paragraph">
                  <wp:posOffset>31115</wp:posOffset>
                </wp:positionV>
                <wp:extent cx="2286000" cy="0"/>
                <wp:effectExtent l="0" t="0" r="0" b="2540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544E67" id="Straight Connector 80" o:spid="_x0000_s1026" style="position:absolute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2.45pt" to="378pt,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" strokecolor="black [3040]">
                <v:stroke dashstyle="dot"/>
              </v:line>
            </w:pict>
          </mc:Fallback>
        </mc:AlternateContent>
      </w:r>
      <w:r w:rsidR="00660D44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0BC1C5E" wp14:editId="1B99085C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BFB5F1" id="Straight Connector 2" o:spid="_x0000_s1026" style="position:absolute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O8jnV7UBAAC3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  <w:t xml:space="preserve">Ι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  </w:t>
      </w:r>
    </w:p>
    <w:p w14:paraId="00896703" w14:textId="0B755A6C" w:rsidR="00660D44" w:rsidRPr="00660D44" w:rsidRDefault="00660D44" w:rsidP="00660D44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574F8AD8" w14:textId="77632629" w:rsidR="00F52267" w:rsidRDefault="003C45BC" w:rsidP="00F5226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1BBF306" wp14:editId="106F3445">
                <wp:simplePos x="0" y="0"/>
                <wp:positionH relativeFrom="column">
                  <wp:posOffset>2514600</wp:posOffset>
                </wp:positionH>
                <wp:positionV relativeFrom="paragraph">
                  <wp:posOffset>167005</wp:posOffset>
                </wp:positionV>
                <wp:extent cx="2400300" cy="0"/>
                <wp:effectExtent l="0" t="0" r="0" b="25400"/>
                <wp:wrapNone/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03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E76972" id="Straight Connector 81" o:spid="_x0000_s1026" style="position:absolute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13.15pt" to="387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" strokecolor="black [3040]">
                <v:stroke dashstyle="dot"/>
              </v:line>
            </w:pict>
          </mc:Fallback>
        </mc:AlternateContent>
      </w:r>
      <w:r w:rsidR="00775EC5">
        <w:t>14</w:t>
      </w:r>
      <w:r w:rsidR="00F52267">
        <w:t xml:space="preserve">. </w:t>
      </w:r>
      <w:r w:rsidR="00D874D1">
        <w:t>The Pirani score is 0</w:t>
      </w:r>
      <w:r w:rsidR="008B0440">
        <w:tab/>
      </w:r>
      <w:r>
        <w:t xml:space="preserve">                                                               </w:t>
      </w:r>
      <w:r>
        <w:tab/>
        <w:t>(average 6.7)</w:t>
      </w:r>
    </w:p>
    <w:p w14:paraId="218E58BD" w14:textId="77777777" w:rsidR="00F52267" w:rsidRDefault="00F52267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701833" wp14:editId="125D22E3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38CFDF" id="Straight Connector 12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Gjd7zK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43B506E0" w14:textId="076428CC" w:rsidR="00E71950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071051D" w14:textId="0B21E012" w:rsidR="00F52267" w:rsidRDefault="00775EC5" w:rsidP="00F52267">
      <w:r>
        <w:t>15</w:t>
      </w:r>
      <w:r w:rsidR="00F52267">
        <w:t xml:space="preserve">. </w:t>
      </w:r>
      <w:r w:rsidR="00424A0F">
        <w:t>T</w:t>
      </w:r>
      <w:r w:rsidR="00572A22">
        <w:t xml:space="preserve">he heel </w:t>
      </w:r>
      <w:r w:rsidR="00424A0F">
        <w:t xml:space="preserve">is </w:t>
      </w:r>
      <w:r w:rsidR="00D874D1">
        <w:t>in a neutral position (</w:t>
      </w:r>
      <w:r w:rsidR="00CA12FA">
        <w:t>no long</w:t>
      </w:r>
      <w:r w:rsidR="00D874D1">
        <w:t>er in</w:t>
      </w:r>
      <w:r w:rsidR="00CA12FA">
        <w:t xml:space="preserve"> varus</w:t>
      </w:r>
      <w:r w:rsidR="00D874D1">
        <w:t>)</w:t>
      </w:r>
      <w:r w:rsidR="003C45BC">
        <w:t xml:space="preserve">            </w:t>
      </w:r>
      <w:r w:rsidR="003C45BC">
        <w:tab/>
        <w:t>(average 7.7)</w:t>
      </w:r>
      <w:r w:rsidR="008B0440">
        <w:tab/>
      </w:r>
    </w:p>
    <w:p w14:paraId="2ADDE21C" w14:textId="2D9DB9F4" w:rsidR="00F52267" w:rsidRDefault="00E91E4A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6F9A8D8" wp14:editId="083F22C6">
                <wp:simplePos x="0" y="0"/>
                <wp:positionH relativeFrom="column">
                  <wp:posOffset>3314700</wp:posOffset>
                </wp:positionH>
                <wp:positionV relativeFrom="paragraph">
                  <wp:posOffset>57150</wp:posOffset>
                </wp:positionV>
                <wp:extent cx="1600200" cy="0"/>
                <wp:effectExtent l="0" t="0" r="0" b="25400"/>
                <wp:wrapNone/>
                <wp:docPr id="82" name="Straight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3B3A30" id="Straight Connector 82" o:spid="_x0000_s1026" style="position:absolute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pt,4.5pt" to="387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236BCC" wp14:editId="2EEB3273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F42DAB" id="Straight Connector 1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DItdPS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605D0067" w14:textId="287DD7C7" w:rsidR="00E71950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594EE2B9" w14:textId="526961CF" w:rsidR="00F52267" w:rsidRDefault="00775EC5" w:rsidP="00F52267">
      <w:r>
        <w:t>16</w:t>
      </w:r>
      <w:r w:rsidR="00F52267">
        <w:t xml:space="preserve">. </w:t>
      </w:r>
      <w:r w:rsidR="00CA12FA">
        <w:t xml:space="preserve">The </w:t>
      </w:r>
      <w:r>
        <w:t>foot is corrected</w:t>
      </w:r>
      <w:r w:rsidR="00660D44">
        <w:t xml:space="preserve"> within 6 casts</w:t>
      </w:r>
      <w:r w:rsidR="008B0440">
        <w:tab/>
      </w:r>
      <w:r w:rsidR="003C45BC">
        <w:tab/>
      </w:r>
      <w:r w:rsidR="003C45BC">
        <w:tab/>
      </w:r>
      <w:r w:rsidR="003C45BC">
        <w:tab/>
      </w:r>
      <w:r w:rsidR="003C45BC">
        <w:tab/>
        <w:t>(average 5.6)</w:t>
      </w:r>
    </w:p>
    <w:p w14:paraId="425CC433" w14:textId="5DCBA4C2" w:rsidR="00F52267" w:rsidRDefault="003C45BC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687C918C" wp14:editId="7A379E34">
                <wp:simplePos x="0" y="0"/>
                <wp:positionH relativeFrom="column">
                  <wp:posOffset>2171700</wp:posOffset>
                </wp:positionH>
                <wp:positionV relativeFrom="paragraph">
                  <wp:posOffset>27305</wp:posOffset>
                </wp:positionV>
                <wp:extent cx="2628900" cy="0"/>
                <wp:effectExtent l="0" t="0" r="0" b="25400"/>
                <wp:wrapNone/>
                <wp:docPr id="83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E0B94F" id="Straight Connector 83" o:spid="_x0000_s1026" style="position:absolute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pt,2.15pt" to="378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4C1783" wp14:editId="352ECBA4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65589F" id="Straight Connector 1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IIQYp6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0EDD9005" w14:textId="62179AA4" w:rsidR="00E71950" w:rsidRPr="000F5937" w:rsidRDefault="00F52267" w:rsidP="000F5937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3920E71D" w14:textId="77777777" w:rsidR="00E91E4A" w:rsidRDefault="00E91E4A" w:rsidP="00F52267"/>
    <w:p w14:paraId="7DADABF5" w14:textId="77777777" w:rsidR="00E91E4A" w:rsidRDefault="00E91E4A" w:rsidP="00F52267"/>
    <w:p w14:paraId="7FC27485" w14:textId="2A606547" w:rsidR="00F52267" w:rsidRDefault="00775EC5" w:rsidP="00F52267">
      <w:r>
        <w:lastRenderedPageBreak/>
        <w:t>17</w:t>
      </w:r>
      <w:r w:rsidR="00F52267">
        <w:t xml:space="preserve">. </w:t>
      </w:r>
      <w:r w:rsidR="00CA12FA">
        <w:t>The foot fits comfortably</w:t>
      </w:r>
      <w:r w:rsidR="003341CD">
        <w:t xml:space="preserve"> into</w:t>
      </w:r>
      <w:r w:rsidR="00CA12FA">
        <w:t xml:space="preserve"> a</w:t>
      </w:r>
      <w:r w:rsidR="003341CD">
        <w:t xml:space="preserve"> foot abduction brace</w:t>
      </w:r>
      <w:r w:rsidR="008B0440">
        <w:tab/>
      </w:r>
      <w:r w:rsidR="003C45BC">
        <w:tab/>
        <w:t>(average 8.8)</w:t>
      </w:r>
    </w:p>
    <w:p w14:paraId="61FD118B" w14:textId="4F1A13E2" w:rsidR="00F52267" w:rsidRDefault="00E91E4A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69550F5D" wp14:editId="5772EB31">
                <wp:simplePos x="0" y="0"/>
                <wp:positionH relativeFrom="column">
                  <wp:posOffset>4000500</wp:posOffset>
                </wp:positionH>
                <wp:positionV relativeFrom="paragraph">
                  <wp:posOffset>35560</wp:posOffset>
                </wp:positionV>
                <wp:extent cx="914400" cy="0"/>
                <wp:effectExtent l="0" t="0" r="0" b="25400"/>
                <wp:wrapNone/>
                <wp:docPr id="84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5C808E" id="Straight Connector 84" o:spid="_x0000_s1026" style="position:absolute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5pt,2.8pt" to="387pt,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E1A776" wp14:editId="27E24158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A6D433" id="Straight Connector 19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FJWWCC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2DD31754" w14:textId="35F88177" w:rsidR="00E71950" w:rsidRPr="000F5937" w:rsidRDefault="00F52267" w:rsidP="000F5937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DF1A0F7" w14:textId="7C5CE107" w:rsidR="00F52267" w:rsidRDefault="00775EC5" w:rsidP="00F52267">
      <w:r>
        <w:t>18</w:t>
      </w:r>
      <w:r w:rsidR="00F52267">
        <w:t xml:space="preserve">. </w:t>
      </w:r>
      <w:r w:rsidR="000F5937">
        <w:t xml:space="preserve">The foot </w:t>
      </w:r>
      <w:r>
        <w:t xml:space="preserve">does not have less </w:t>
      </w:r>
      <w:r w:rsidR="000F5937">
        <w:t>than 6</w:t>
      </w:r>
      <w:r w:rsidR="00CA12FA">
        <w:t>0degrees of abduction</w:t>
      </w:r>
      <w:r w:rsidR="008B0440">
        <w:tab/>
      </w:r>
      <w:r w:rsidR="003C45BC">
        <w:tab/>
        <w:t>(average 7.1)</w:t>
      </w:r>
    </w:p>
    <w:p w14:paraId="29B8EEF6" w14:textId="186954EA" w:rsidR="00F52267" w:rsidRDefault="003C45BC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BEB64BC" wp14:editId="15EC4F26">
                <wp:simplePos x="0" y="0"/>
                <wp:positionH relativeFrom="column">
                  <wp:posOffset>2971800</wp:posOffset>
                </wp:positionH>
                <wp:positionV relativeFrom="paragraph">
                  <wp:posOffset>43815</wp:posOffset>
                </wp:positionV>
                <wp:extent cx="1828800" cy="0"/>
                <wp:effectExtent l="0" t="0" r="0" b="2540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508670" id="Straight Connector 85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3.45pt" to="378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593C5D4" wp14:editId="011927EB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63D18D" id="Straight Connector 20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PJYUCK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36B414EE" w14:textId="77777777" w:rsidR="00F52267" w:rsidRPr="00AE2406" w:rsidRDefault="00F52267" w:rsidP="00F52267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7B174196" w14:textId="5E49A787" w:rsidR="000F5937" w:rsidRDefault="00775EC5" w:rsidP="000F5937">
      <w:r>
        <w:t>19</w:t>
      </w:r>
      <w:r w:rsidR="000F5937">
        <w:t>. The foot has more than 30 degrees of abduction</w:t>
      </w:r>
      <w:r w:rsidR="008B0440">
        <w:tab/>
      </w:r>
      <w:r w:rsidR="003C45BC">
        <w:t xml:space="preserve">           </w:t>
      </w:r>
      <w:r w:rsidR="003C45BC">
        <w:tab/>
        <w:t>(average 5.7)</w:t>
      </w:r>
    </w:p>
    <w:p w14:paraId="463C1838" w14:textId="63B10B96" w:rsidR="000F5937" w:rsidRDefault="003C45BC" w:rsidP="000F593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A166431" wp14:editId="59053845">
                <wp:simplePos x="0" y="0"/>
                <wp:positionH relativeFrom="column">
                  <wp:posOffset>2514600</wp:posOffset>
                </wp:positionH>
                <wp:positionV relativeFrom="paragraph">
                  <wp:posOffset>23495</wp:posOffset>
                </wp:positionV>
                <wp:extent cx="1714500" cy="0"/>
                <wp:effectExtent l="0" t="0" r="0" b="25400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F842FF" id="Straight Connector 86" o:spid="_x0000_s1026" style="position:absolute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1.85pt" to="333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0F593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B35C746" wp14:editId="592AC90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69F880" id="Straight Connector 29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A9NaFm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0F5937">
        <w:rPr>
          <w:rFonts w:cs="Arial"/>
        </w:rPr>
        <w:tab/>
      </w:r>
      <w:r w:rsidR="000F5937">
        <w:rPr>
          <w:rFonts w:cs="Arial"/>
        </w:rPr>
        <w:tab/>
      </w:r>
      <w:r w:rsidR="000F5937">
        <w:rPr>
          <w:rFonts w:cs="Arial"/>
        </w:rPr>
        <w:tab/>
      </w:r>
      <w:r w:rsidR="000F5937">
        <w:rPr>
          <w:rFonts w:cs="Arial"/>
        </w:rPr>
        <w:tab/>
        <w:t xml:space="preserve">Ι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t xml:space="preserve"> 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   </w:t>
      </w:r>
    </w:p>
    <w:p w14:paraId="0A79F896" w14:textId="77777777" w:rsidR="000F5937" w:rsidRPr="00AE2406" w:rsidRDefault="000F5937" w:rsidP="000F5937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3D1D03F1" w14:textId="364DA0FC" w:rsidR="00F52267" w:rsidRDefault="00775EC5" w:rsidP="00F52267">
      <w:r>
        <w:t>20</w:t>
      </w:r>
      <w:r w:rsidR="004B046A">
        <w:t>. The foot has 15</w:t>
      </w:r>
      <w:r w:rsidR="000F5937">
        <w:t xml:space="preserve"> degrees of dorsiflexion</w:t>
      </w:r>
      <w:r w:rsidR="001F2E10">
        <w:t xml:space="preserve"> or more</w:t>
      </w:r>
      <w:r w:rsidR="008B0440">
        <w:tab/>
      </w:r>
      <w:r w:rsidR="003C45BC">
        <w:tab/>
      </w:r>
      <w:r w:rsidR="003C45BC">
        <w:tab/>
        <w:t>(average 7.8)</w:t>
      </w:r>
    </w:p>
    <w:p w14:paraId="1D2CF66B" w14:textId="5997DD64" w:rsidR="00F52267" w:rsidRDefault="003C45BC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32153426" wp14:editId="03D75BA1">
                <wp:simplePos x="0" y="0"/>
                <wp:positionH relativeFrom="column">
                  <wp:posOffset>3200400</wp:posOffset>
                </wp:positionH>
                <wp:positionV relativeFrom="paragraph">
                  <wp:posOffset>34290</wp:posOffset>
                </wp:positionV>
                <wp:extent cx="1714500" cy="0"/>
                <wp:effectExtent l="0" t="0" r="0" b="25400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18B6DA" id="Straight Connector 87" o:spid="_x0000_s1026" style="position:absolute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2pt,2.7pt" to="387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241C97" wp14:editId="7069ABF0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3065C0" id="Straight Connector 21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Kioy+S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1632C9B6" w14:textId="25B39311" w:rsidR="00E71950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706BA037" w14:textId="45EB7D11" w:rsidR="00F52267" w:rsidRDefault="00660D44" w:rsidP="00F52267">
      <w:r>
        <w:t>21</w:t>
      </w:r>
      <w:r w:rsidR="00F52267">
        <w:t xml:space="preserve">. </w:t>
      </w:r>
      <w:r w:rsidR="006C4DDB">
        <w:t>The child keeps up with peers when walking and running</w:t>
      </w:r>
      <w:r w:rsidR="003C45BC">
        <w:tab/>
      </w:r>
      <w:r w:rsidR="003C45BC">
        <w:tab/>
        <w:t>(average 7.3)</w:t>
      </w:r>
    </w:p>
    <w:p w14:paraId="6BEE52DE" w14:textId="3ED1E8C9" w:rsidR="00F52267" w:rsidRDefault="003C45BC" w:rsidP="00F5226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5DC4B0D" wp14:editId="022E35FC">
                <wp:simplePos x="0" y="0"/>
                <wp:positionH relativeFrom="column">
                  <wp:posOffset>3200400</wp:posOffset>
                </wp:positionH>
                <wp:positionV relativeFrom="paragraph">
                  <wp:posOffset>13970</wp:posOffset>
                </wp:positionV>
                <wp:extent cx="1371600" cy="0"/>
                <wp:effectExtent l="0" t="0" r="0" b="2540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2DDF57" id="Straight Connector 88" o:spid="_x0000_s1026" style="position:absolute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2pt,1.1pt" to="5in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0DBD5D" wp14:editId="0E265BC6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B197C3" id="Straight Connector 23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BdTo2y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0E5510A1" w14:textId="4675A4E2" w:rsidR="00F52267" w:rsidRPr="006C4DDB" w:rsidRDefault="00F52267" w:rsidP="006C4DDB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1D160E14" w14:textId="3B1409FB" w:rsidR="00E71950" w:rsidRDefault="00E91E4A" w:rsidP="00E71950"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75940FF" wp14:editId="64305AF0">
                <wp:simplePos x="0" y="0"/>
                <wp:positionH relativeFrom="column">
                  <wp:posOffset>3086100</wp:posOffset>
                </wp:positionH>
                <wp:positionV relativeFrom="paragraph">
                  <wp:posOffset>168910</wp:posOffset>
                </wp:positionV>
                <wp:extent cx="1714500" cy="0"/>
                <wp:effectExtent l="0" t="0" r="0" b="2540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EB6C41" id="Straight Connector 89" o:spid="_x0000_s1026" style="position:absolute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3pt,13.3pt" to="378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" strokecolor="black [3040]">
                <v:stroke dashstyle="dot"/>
              </v:line>
            </w:pict>
          </mc:Fallback>
        </mc:AlternateContent>
      </w:r>
      <w:r w:rsidR="00660D44">
        <w:t>22</w:t>
      </w:r>
      <w:r w:rsidR="001F2E10">
        <w:t>. The child reports no pain</w:t>
      </w:r>
      <w:r w:rsidR="008B0440">
        <w:tab/>
      </w:r>
      <w:r w:rsidR="003C45BC">
        <w:tab/>
      </w:r>
      <w:r w:rsidR="003C45BC">
        <w:tab/>
      </w:r>
      <w:r w:rsidR="003C45BC">
        <w:tab/>
      </w:r>
      <w:r w:rsidR="003C45BC">
        <w:tab/>
      </w:r>
      <w:r w:rsidR="003C45BC">
        <w:tab/>
        <w:t>(average 7.7)</w:t>
      </w:r>
    </w:p>
    <w:p w14:paraId="6655E1E1" w14:textId="25E7722E" w:rsidR="001F2E10" w:rsidRDefault="001F2E10" w:rsidP="001F2E10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40D3E4" wp14:editId="460D79C4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3EDCD0" id="Straight Connector 31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LKLs2+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07C74F7B" w14:textId="48CBB9F9" w:rsidR="001F2E10" w:rsidRDefault="001F2E10" w:rsidP="001F2E10">
      <w:pPr>
        <w:tabs>
          <w:tab w:val="left" w:pos="567"/>
          <w:tab w:val="left" w:pos="1134"/>
        </w:tabs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7BC59475" w14:textId="77777777" w:rsidR="000578F4" w:rsidRDefault="000578F4" w:rsidP="001F2E10">
      <w:pPr>
        <w:tabs>
          <w:tab w:val="left" w:pos="567"/>
          <w:tab w:val="left" w:pos="1134"/>
        </w:tabs>
        <w:rPr>
          <w:sz w:val="20"/>
          <w:szCs w:val="20"/>
        </w:rPr>
      </w:pPr>
      <w:bookmarkStart w:id="0" w:name="_GoBack"/>
      <w:bookmarkEnd w:id="0"/>
    </w:p>
    <w:p w14:paraId="65DD351A" w14:textId="77777777" w:rsidR="000578F4" w:rsidRPr="006C4DDB" w:rsidRDefault="000578F4" w:rsidP="001F2E10">
      <w:pPr>
        <w:tabs>
          <w:tab w:val="left" w:pos="567"/>
          <w:tab w:val="left" w:pos="1134"/>
        </w:tabs>
        <w:rPr>
          <w:sz w:val="20"/>
          <w:szCs w:val="20"/>
        </w:rPr>
      </w:pPr>
    </w:p>
    <w:sectPr w:rsidR="000578F4" w:rsidRPr="006C4DDB" w:rsidSect="00E91E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AB27C" w14:textId="77777777" w:rsidR="00690442" w:rsidRDefault="00690442" w:rsidP="004F0827">
      <w:r>
        <w:separator/>
      </w:r>
    </w:p>
  </w:endnote>
  <w:endnote w:type="continuationSeparator" w:id="0">
    <w:p w14:paraId="64E5FA14" w14:textId="77777777" w:rsidR="00690442" w:rsidRDefault="00690442" w:rsidP="004F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34736D" w14:textId="77777777" w:rsidR="00D94FE6" w:rsidRDefault="00D94F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3C2A11" w14:textId="552688B2" w:rsidR="00D94FE6" w:rsidRDefault="00D94FE6">
    <w:pPr>
      <w:pStyle w:val="Footer"/>
    </w:pPr>
    <w:r>
      <w:t>Delphi 1 round 2</w:t>
    </w:r>
  </w:p>
  <w:p w14:paraId="17042F32" w14:textId="77777777" w:rsidR="00D94FE6" w:rsidRDefault="00D94F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202AC5" w14:textId="77777777" w:rsidR="00D94FE6" w:rsidRDefault="00D94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75965" w14:textId="77777777" w:rsidR="00690442" w:rsidRDefault="00690442" w:rsidP="004F0827">
      <w:r>
        <w:separator/>
      </w:r>
    </w:p>
  </w:footnote>
  <w:footnote w:type="continuationSeparator" w:id="0">
    <w:p w14:paraId="2A65A91A" w14:textId="77777777" w:rsidR="00690442" w:rsidRDefault="00690442" w:rsidP="004F08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BAD534" w14:textId="77777777" w:rsidR="00D94FE6" w:rsidRDefault="00D94F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44F68" w14:textId="77777777" w:rsidR="00D94FE6" w:rsidRDefault="00D94F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D6758F" w14:textId="77777777" w:rsidR="00D94FE6" w:rsidRDefault="00D94F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C4765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A349B"/>
    <w:multiLevelType w:val="hybridMultilevel"/>
    <w:tmpl w:val="B9822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E1BE4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84FF1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029F7"/>
    <w:multiLevelType w:val="hybridMultilevel"/>
    <w:tmpl w:val="52E8F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93"/>
    <w:rsid w:val="00006105"/>
    <w:rsid w:val="000578F4"/>
    <w:rsid w:val="000F5937"/>
    <w:rsid w:val="00152250"/>
    <w:rsid w:val="001604D3"/>
    <w:rsid w:val="0018317A"/>
    <w:rsid w:val="001F2E10"/>
    <w:rsid w:val="0022038C"/>
    <w:rsid w:val="002E36D2"/>
    <w:rsid w:val="003341CD"/>
    <w:rsid w:val="00371CEE"/>
    <w:rsid w:val="00373934"/>
    <w:rsid w:val="00390AE1"/>
    <w:rsid w:val="003C45BC"/>
    <w:rsid w:val="003F3393"/>
    <w:rsid w:val="003F49B7"/>
    <w:rsid w:val="00424A0F"/>
    <w:rsid w:val="004B046A"/>
    <w:rsid w:val="004C69B9"/>
    <w:rsid w:val="004D46B8"/>
    <w:rsid w:val="004F0827"/>
    <w:rsid w:val="00521D30"/>
    <w:rsid w:val="00546D85"/>
    <w:rsid w:val="00547708"/>
    <w:rsid w:val="00567E42"/>
    <w:rsid w:val="00572A22"/>
    <w:rsid w:val="005931B9"/>
    <w:rsid w:val="00660D44"/>
    <w:rsid w:val="00667999"/>
    <w:rsid w:val="00690442"/>
    <w:rsid w:val="006C4DDB"/>
    <w:rsid w:val="00775EC5"/>
    <w:rsid w:val="007B56A7"/>
    <w:rsid w:val="007F458F"/>
    <w:rsid w:val="0089231E"/>
    <w:rsid w:val="008B0440"/>
    <w:rsid w:val="008B1E3E"/>
    <w:rsid w:val="008E7DDD"/>
    <w:rsid w:val="009374BE"/>
    <w:rsid w:val="00950742"/>
    <w:rsid w:val="00987CAD"/>
    <w:rsid w:val="009D3826"/>
    <w:rsid w:val="00A32486"/>
    <w:rsid w:val="00A72969"/>
    <w:rsid w:val="00AA3EC8"/>
    <w:rsid w:val="00AE2406"/>
    <w:rsid w:val="00AF050F"/>
    <w:rsid w:val="00B3531B"/>
    <w:rsid w:val="00C54082"/>
    <w:rsid w:val="00CA12FA"/>
    <w:rsid w:val="00D874D1"/>
    <w:rsid w:val="00D94FE6"/>
    <w:rsid w:val="00D95801"/>
    <w:rsid w:val="00DC19C8"/>
    <w:rsid w:val="00E07DD7"/>
    <w:rsid w:val="00E71950"/>
    <w:rsid w:val="00E745F8"/>
    <w:rsid w:val="00E91579"/>
    <w:rsid w:val="00E91E4A"/>
    <w:rsid w:val="00E96E92"/>
    <w:rsid w:val="00EA1AFE"/>
    <w:rsid w:val="00F52267"/>
    <w:rsid w:val="00FC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A579B"/>
  <w14:defaultImageDpi w14:val="300"/>
  <w15:docId w15:val="{66E1CBC6-84E2-46F9-89D9-C82D71CC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D3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39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408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4F0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827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0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8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0CDE796-4C4B-46E9-B32C-4E8988EAA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5</cp:revision>
  <dcterms:created xsi:type="dcterms:W3CDTF">2017-03-06T10:05:00Z</dcterms:created>
  <dcterms:modified xsi:type="dcterms:W3CDTF">2017-03-06T10:41:00Z</dcterms:modified>
</cp:coreProperties>
</file>